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922" w:rsidRPr="00541DBC" w:rsidRDefault="007C7922" w:rsidP="007C792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r w:rsidRPr="00541DB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541DBC">
        <w:rPr>
          <w:rFonts w:ascii="Times New Roman" w:hAnsi="Times New Roman" w:cs="Times New Roman"/>
          <w:b/>
          <w:bCs/>
          <w:sz w:val="20"/>
          <w:szCs w:val="20"/>
          <w:lang w:val="en-GB"/>
        </w:rPr>
        <w:t>1.</w:t>
      </w:r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 Probability scores for loss of function effects on </w:t>
      </w:r>
      <w:r w:rsidRPr="00541DBC">
        <w:rPr>
          <w:rFonts w:ascii="Times New Roman" w:hAnsi="Times New Roman" w:cs="Times New Roman"/>
          <w:i/>
          <w:iCs/>
          <w:sz w:val="20"/>
          <w:szCs w:val="20"/>
          <w:lang w:val="en-GB"/>
        </w:rPr>
        <w:t>RAPGEF6</w:t>
      </w:r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 gene. Data were retrieved from DECIPHER database. </w:t>
      </w:r>
    </w:p>
    <w:tbl>
      <w:tblPr>
        <w:tblW w:w="9498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708"/>
        <w:gridCol w:w="4395"/>
      </w:tblGrid>
      <w:tr w:rsidR="007C7922" w:rsidRPr="00541DBC" w:rsidTr="00C041AA">
        <w:trPr>
          <w:tblCellSpacing w:w="15" w:type="dxa"/>
        </w:trPr>
        <w:tc>
          <w:tcPr>
            <w:tcW w:w="4350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bookmarkEnd w:id="0"/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it-IT"/>
              </w:rPr>
              <w:t>DNA level parameter</w:t>
            </w:r>
          </w:p>
        </w:tc>
        <w:tc>
          <w:tcPr>
            <w:tcW w:w="678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7C7922" w:rsidRPr="00541DBC" w:rsidRDefault="007C7922" w:rsidP="00C0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it-IT"/>
              </w:rPr>
              <w:t>Value</w:t>
            </w:r>
          </w:p>
        </w:tc>
        <w:tc>
          <w:tcPr>
            <w:tcW w:w="4350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it-IT"/>
              </w:rPr>
              <w:t>Brief Interpretation</w:t>
            </w:r>
          </w:p>
        </w:tc>
      </w:tr>
      <w:tr w:rsidR="007C7922" w:rsidRPr="00583DAB" w:rsidTr="00C041AA">
        <w:trPr>
          <w:tblCellSpacing w:w="15" w:type="dxa"/>
        </w:trPr>
        <w:tc>
          <w:tcPr>
            <w:tcW w:w="4350" w:type="dxa"/>
            <w:hideMark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proofErr w:type="spellStart"/>
            <w:r w:rsidRPr="00541DBC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val="en-GB" w:eastAsia="it-IT"/>
              </w:rPr>
              <w:t>pLI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 (Probability of loss-of-function intolerance)</w:t>
            </w:r>
          </w:p>
        </w:tc>
        <w:tc>
          <w:tcPr>
            <w:tcW w:w="678" w:type="dxa"/>
            <w:hideMark/>
          </w:tcPr>
          <w:p w:rsidR="007C7922" w:rsidRPr="00541DBC" w:rsidRDefault="007C7922" w:rsidP="00C0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Cs/>
                <w:sz w:val="16"/>
                <w:szCs w:val="21"/>
                <w:lang w:val="en-GB" w:eastAsia="it-IT"/>
              </w:rPr>
              <w:t>1.00</w:t>
            </w:r>
          </w:p>
        </w:tc>
        <w:tc>
          <w:tcPr>
            <w:tcW w:w="4350" w:type="dxa"/>
            <w:hideMark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Gene highly intolerant to </w:t>
            </w:r>
            <w:proofErr w:type="spellStart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LoF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 variants</w:t>
            </w:r>
          </w:p>
        </w:tc>
      </w:tr>
      <w:tr w:rsidR="007C7922" w:rsidRPr="00583DAB" w:rsidTr="00C041AA">
        <w:trPr>
          <w:tblCellSpacing w:w="15" w:type="dxa"/>
        </w:trPr>
        <w:tc>
          <w:tcPr>
            <w:tcW w:w="4350" w:type="dxa"/>
            <w:hideMark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val="en-GB" w:eastAsia="it-IT"/>
              </w:rPr>
              <w:t>LOEUF (</w:t>
            </w:r>
            <w:proofErr w:type="spellStart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LoF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 </w:t>
            </w:r>
            <w:r w:rsidRPr="00541DBC">
              <w:rPr>
                <w:rFonts w:ascii="Times New Roman" w:hAnsi="Times New Roman" w:cs="Times New Roman"/>
                <w:sz w:val="16"/>
                <w:szCs w:val="21"/>
                <w:lang w:val="en-GB"/>
              </w:rPr>
              <w:t>Observed/Expected Upper Fraction)</w:t>
            </w:r>
          </w:p>
        </w:tc>
        <w:tc>
          <w:tcPr>
            <w:tcW w:w="678" w:type="dxa"/>
            <w:hideMark/>
          </w:tcPr>
          <w:p w:rsidR="007C7922" w:rsidRPr="00541DBC" w:rsidRDefault="007C7922" w:rsidP="00C0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Cs/>
                <w:sz w:val="16"/>
                <w:szCs w:val="21"/>
                <w:lang w:val="en-GB" w:eastAsia="it-IT"/>
              </w:rPr>
              <w:t>0.41</w:t>
            </w:r>
          </w:p>
        </w:tc>
        <w:tc>
          <w:tcPr>
            <w:tcW w:w="4350" w:type="dxa"/>
            <w:hideMark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Indicative of </w:t>
            </w:r>
            <w:proofErr w:type="spellStart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LoF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 intolerance (lower values = higher intolerance)</w:t>
            </w:r>
          </w:p>
        </w:tc>
      </w:tr>
      <w:tr w:rsidR="007C7922" w:rsidRPr="00583DAB" w:rsidTr="00C041AA">
        <w:trPr>
          <w:tblCellSpacing w:w="15" w:type="dxa"/>
        </w:trPr>
        <w:tc>
          <w:tcPr>
            <w:tcW w:w="4350" w:type="dxa"/>
            <w:hideMark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proofErr w:type="spellStart"/>
            <w:r w:rsidRPr="00541DBC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val="en-GB" w:eastAsia="it-IT"/>
              </w:rPr>
              <w:t>sHet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val="en-GB" w:eastAsia="it-IT"/>
              </w:rPr>
              <w:t xml:space="preserve"> (</w:t>
            </w:r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Selection coefficient against heterozygous </w:t>
            </w:r>
            <w:proofErr w:type="spellStart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LoF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 variants)</w:t>
            </w:r>
          </w:p>
        </w:tc>
        <w:tc>
          <w:tcPr>
            <w:tcW w:w="678" w:type="dxa"/>
            <w:hideMark/>
          </w:tcPr>
          <w:p w:rsidR="007C7922" w:rsidRPr="00541DBC" w:rsidRDefault="007C7922" w:rsidP="00C0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Cs/>
                <w:sz w:val="16"/>
                <w:szCs w:val="21"/>
                <w:lang w:val="en-GB" w:eastAsia="it-IT"/>
              </w:rPr>
              <w:t>0.140</w:t>
            </w:r>
          </w:p>
        </w:tc>
        <w:tc>
          <w:tcPr>
            <w:tcW w:w="4350" w:type="dxa"/>
            <w:hideMark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Evidence of selection against heterozygous </w:t>
            </w:r>
            <w:proofErr w:type="spellStart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LoF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 variants</w:t>
            </w:r>
          </w:p>
        </w:tc>
      </w:tr>
      <w:tr w:rsidR="007C7922" w:rsidRPr="00583DAB" w:rsidTr="00C041AA">
        <w:trPr>
          <w:tblCellSpacing w:w="15" w:type="dxa"/>
        </w:trPr>
        <w:tc>
          <w:tcPr>
            <w:tcW w:w="4350" w:type="dxa"/>
            <w:hideMark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proofErr w:type="spellStart"/>
            <w:r w:rsidRPr="00541DBC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val="en-GB" w:eastAsia="it-IT"/>
              </w:rPr>
              <w:t>pHaplo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 (Probability of </w:t>
            </w:r>
            <w:proofErr w:type="spellStart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haploinsufficiency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)</w:t>
            </w:r>
          </w:p>
        </w:tc>
        <w:tc>
          <w:tcPr>
            <w:tcW w:w="678" w:type="dxa"/>
            <w:hideMark/>
          </w:tcPr>
          <w:p w:rsidR="007C7922" w:rsidRPr="00541DBC" w:rsidRDefault="007C7922" w:rsidP="00C0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Cs/>
                <w:sz w:val="16"/>
                <w:szCs w:val="21"/>
                <w:lang w:val="en-GB" w:eastAsia="it-IT"/>
              </w:rPr>
              <w:t>0.96</w:t>
            </w:r>
          </w:p>
        </w:tc>
        <w:tc>
          <w:tcPr>
            <w:tcW w:w="4350" w:type="dxa"/>
            <w:hideMark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Very high likelihood of </w:t>
            </w:r>
            <w:proofErr w:type="spellStart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haploinsufficiency</w:t>
            </w:r>
            <w:proofErr w:type="spellEnd"/>
          </w:p>
        </w:tc>
      </w:tr>
      <w:tr w:rsidR="007C7922" w:rsidRPr="00583DAB" w:rsidTr="00C041AA">
        <w:trPr>
          <w:tblCellSpacing w:w="15" w:type="dxa"/>
        </w:trPr>
        <w:tc>
          <w:tcPr>
            <w:tcW w:w="4350" w:type="dxa"/>
            <w:hideMark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proofErr w:type="spellStart"/>
            <w:r w:rsidRPr="00541DBC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val="en-GB" w:eastAsia="it-IT"/>
              </w:rPr>
              <w:t>pTriplo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 (Probability of </w:t>
            </w:r>
            <w:proofErr w:type="spellStart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triplosensitivity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)</w:t>
            </w:r>
          </w:p>
        </w:tc>
        <w:tc>
          <w:tcPr>
            <w:tcW w:w="678" w:type="dxa"/>
            <w:hideMark/>
          </w:tcPr>
          <w:p w:rsidR="007C7922" w:rsidRPr="00541DBC" w:rsidRDefault="007C7922" w:rsidP="00C0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Cs/>
                <w:sz w:val="16"/>
                <w:szCs w:val="21"/>
                <w:lang w:val="en-GB" w:eastAsia="it-IT"/>
              </w:rPr>
              <w:t>0.75</w:t>
            </w:r>
          </w:p>
        </w:tc>
        <w:tc>
          <w:tcPr>
            <w:tcW w:w="4350" w:type="dxa"/>
            <w:hideMark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Suggestive of sensitivity to gene duplications</w:t>
            </w:r>
          </w:p>
        </w:tc>
      </w:tr>
      <w:tr w:rsidR="007C7922" w:rsidRPr="00583DAB" w:rsidTr="00C041AA">
        <w:trPr>
          <w:tblCellSpacing w:w="15" w:type="dxa"/>
        </w:trPr>
        <w:tc>
          <w:tcPr>
            <w:tcW w:w="4350" w:type="dxa"/>
            <w:hideMark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val="en-GB" w:eastAsia="it-IT"/>
              </w:rPr>
              <w:t>Missense Z-score</w:t>
            </w:r>
          </w:p>
        </w:tc>
        <w:tc>
          <w:tcPr>
            <w:tcW w:w="678" w:type="dxa"/>
            <w:hideMark/>
          </w:tcPr>
          <w:p w:rsidR="007C7922" w:rsidRPr="00541DBC" w:rsidRDefault="007C7922" w:rsidP="00C0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Cs/>
                <w:sz w:val="16"/>
                <w:szCs w:val="21"/>
                <w:lang w:val="en-GB" w:eastAsia="it-IT"/>
              </w:rPr>
              <w:t>2.63</w:t>
            </w:r>
          </w:p>
        </w:tc>
        <w:tc>
          <w:tcPr>
            <w:tcW w:w="4350" w:type="dxa"/>
            <w:hideMark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Gene is intolerant to missense variation</w:t>
            </w:r>
          </w:p>
        </w:tc>
      </w:tr>
      <w:tr w:rsidR="007C7922" w:rsidRPr="00541DBC" w:rsidTr="00C041AA">
        <w:trPr>
          <w:tblCellSpacing w:w="15" w:type="dxa"/>
        </w:trPr>
        <w:tc>
          <w:tcPr>
            <w:tcW w:w="4350" w:type="dxa"/>
            <w:tcBorders>
              <w:top w:val="double" w:sz="4" w:space="0" w:color="auto"/>
              <w:bottom w:val="single" w:sz="4" w:space="0" w:color="auto"/>
            </w:tcBorders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it-IT"/>
              </w:rPr>
              <w:t>Protein level parameter</w:t>
            </w:r>
          </w:p>
        </w:tc>
        <w:tc>
          <w:tcPr>
            <w:tcW w:w="678" w:type="dxa"/>
            <w:tcBorders>
              <w:top w:val="double" w:sz="4" w:space="0" w:color="auto"/>
              <w:bottom w:val="single" w:sz="4" w:space="0" w:color="auto"/>
            </w:tcBorders>
          </w:tcPr>
          <w:p w:rsidR="007C7922" w:rsidRPr="00541DBC" w:rsidRDefault="007C7922" w:rsidP="00C0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it-IT"/>
              </w:rPr>
              <w:t>Value</w:t>
            </w:r>
          </w:p>
        </w:tc>
        <w:tc>
          <w:tcPr>
            <w:tcW w:w="4350" w:type="dxa"/>
            <w:tcBorders>
              <w:top w:val="double" w:sz="4" w:space="0" w:color="auto"/>
              <w:bottom w:val="single" w:sz="4" w:space="0" w:color="auto"/>
            </w:tcBorders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it-IT"/>
              </w:rPr>
              <w:t>Brief Interpretation</w:t>
            </w:r>
          </w:p>
        </w:tc>
      </w:tr>
      <w:tr w:rsidR="007C7922" w:rsidRPr="00583DAB" w:rsidTr="00C041AA">
        <w:trPr>
          <w:tblCellSpacing w:w="15" w:type="dxa"/>
        </w:trPr>
        <w:tc>
          <w:tcPr>
            <w:tcW w:w="4350" w:type="dxa"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proofErr w:type="spellStart"/>
            <w:r w:rsidRPr="00541DBC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val="en-GB" w:eastAsia="it-IT"/>
              </w:rPr>
              <w:t>pDN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 (Probability of dominant-negative mechanism)</w:t>
            </w:r>
          </w:p>
        </w:tc>
        <w:tc>
          <w:tcPr>
            <w:tcW w:w="678" w:type="dxa"/>
          </w:tcPr>
          <w:p w:rsidR="007C7922" w:rsidRPr="00541DBC" w:rsidRDefault="007C7922" w:rsidP="00C0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0.471</w:t>
            </w:r>
          </w:p>
        </w:tc>
        <w:tc>
          <w:tcPr>
            <w:tcW w:w="4350" w:type="dxa"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Moderate probability of a dominant-negative mechanism</w:t>
            </w:r>
          </w:p>
        </w:tc>
      </w:tr>
      <w:tr w:rsidR="007C7922" w:rsidRPr="00583DAB" w:rsidTr="00C041AA">
        <w:trPr>
          <w:tblCellSpacing w:w="15" w:type="dxa"/>
        </w:trPr>
        <w:tc>
          <w:tcPr>
            <w:tcW w:w="4350" w:type="dxa"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proofErr w:type="spellStart"/>
            <w:r w:rsidRPr="00541DBC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val="en-GB" w:eastAsia="it-IT"/>
              </w:rPr>
              <w:t>pGOF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 (Probability of gain-of-function mechanism)</w:t>
            </w:r>
          </w:p>
        </w:tc>
        <w:tc>
          <w:tcPr>
            <w:tcW w:w="678" w:type="dxa"/>
          </w:tcPr>
          <w:p w:rsidR="007C7922" w:rsidRPr="00541DBC" w:rsidRDefault="007C7922" w:rsidP="00C0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0.528</w:t>
            </w:r>
          </w:p>
        </w:tc>
        <w:tc>
          <w:tcPr>
            <w:tcW w:w="4350" w:type="dxa"/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Moderate probability of a gain-of-function mechanism</w:t>
            </w:r>
          </w:p>
        </w:tc>
      </w:tr>
      <w:tr w:rsidR="007C7922" w:rsidRPr="00583DAB" w:rsidTr="00C041AA">
        <w:trPr>
          <w:tblCellSpacing w:w="15" w:type="dxa"/>
        </w:trPr>
        <w:tc>
          <w:tcPr>
            <w:tcW w:w="4350" w:type="dxa"/>
            <w:tcBorders>
              <w:bottom w:val="double" w:sz="4" w:space="0" w:color="auto"/>
            </w:tcBorders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proofErr w:type="spellStart"/>
            <w:r w:rsidRPr="00541DBC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val="en-GB" w:eastAsia="it-IT"/>
              </w:rPr>
              <w:t>pLOF</w:t>
            </w:r>
            <w:proofErr w:type="spellEnd"/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 xml:space="preserve"> (Probability of loss-of-function mechanism)</w:t>
            </w:r>
          </w:p>
        </w:tc>
        <w:tc>
          <w:tcPr>
            <w:tcW w:w="678" w:type="dxa"/>
            <w:tcBorders>
              <w:bottom w:val="double" w:sz="4" w:space="0" w:color="auto"/>
            </w:tcBorders>
          </w:tcPr>
          <w:p w:rsidR="007C7922" w:rsidRPr="00541DBC" w:rsidRDefault="007C7922" w:rsidP="00C04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0.662</w:t>
            </w:r>
          </w:p>
        </w:tc>
        <w:tc>
          <w:tcPr>
            <w:tcW w:w="4350" w:type="dxa"/>
            <w:tcBorders>
              <w:bottom w:val="double" w:sz="4" w:space="0" w:color="auto"/>
            </w:tcBorders>
          </w:tcPr>
          <w:p w:rsidR="007C7922" w:rsidRPr="00541DBC" w:rsidRDefault="007C7922" w:rsidP="00C041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</w:pPr>
            <w:r w:rsidRPr="00541DBC">
              <w:rPr>
                <w:rFonts w:ascii="Times New Roman" w:eastAsia="Times New Roman" w:hAnsi="Times New Roman" w:cs="Times New Roman"/>
                <w:sz w:val="16"/>
                <w:szCs w:val="21"/>
                <w:lang w:val="en-GB" w:eastAsia="it-IT"/>
              </w:rPr>
              <w:t>Loss-of-function is the most likely pathogenic mechanism</w:t>
            </w:r>
          </w:p>
        </w:tc>
      </w:tr>
    </w:tbl>
    <w:p w:rsidR="003A1B17" w:rsidRDefault="003A1B17">
      <w:pPr>
        <w:rPr>
          <w:lang w:val="en-US"/>
        </w:rPr>
      </w:pPr>
    </w:p>
    <w:p w:rsidR="007C7922" w:rsidRPr="00541DBC" w:rsidRDefault="007C7922" w:rsidP="007C7922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541DBC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166C9C54" wp14:editId="5FB5F77D">
            <wp:extent cx="2485623" cy="2164797"/>
            <wp:effectExtent l="0" t="0" r="3810" b="0"/>
            <wp:docPr id="92356799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567992" name="Immagine 92356799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6124" cy="2191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7922" w:rsidRDefault="007C7922" w:rsidP="007C792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41DB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1</w:t>
      </w:r>
      <w:r w:rsidRPr="00541DBC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 Brain expression (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nTPM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) of </w:t>
      </w:r>
      <w:r w:rsidRPr="00541DBC">
        <w:rPr>
          <w:rFonts w:ascii="Times New Roman" w:hAnsi="Times New Roman" w:cs="Times New Roman"/>
          <w:i/>
          <w:iCs/>
          <w:sz w:val="20"/>
          <w:szCs w:val="20"/>
          <w:lang w:val="en-GB"/>
        </w:rPr>
        <w:t>RAPGEF6</w:t>
      </w:r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. Data were obtained from 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BrainRNAseq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 database. Data are expressed in transcripts per million (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nTPM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:rsidR="007C7922" w:rsidRPr="007C7922" w:rsidRDefault="007C792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7C7922" w:rsidRPr="00541DBC" w:rsidRDefault="007C7922" w:rsidP="007C7922">
      <w:pPr>
        <w:jc w:val="center"/>
        <w:rPr>
          <w:rFonts w:ascii="Times New Roman" w:hAnsi="Times New Roman" w:cs="Times New Roman"/>
          <w:lang w:val="en-GB"/>
        </w:rPr>
      </w:pPr>
      <w:r w:rsidRPr="00541DBC">
        <w:rPr>
          <w:rFonts w:ascii="Times New Roman" w:hAnsi="Times New Roman" w:cs="Times New Roman"/>
          <w:noProof/>
          <w:lang w:eastAsia="it-IT"/>
        </w:rPr>
        <w:lastRenderedPageBreak/>
        <w:drawing>
          <wp:inline distT="0" distB="0" distL="0" distR="0" wp14:anchorId="09D3E5DD" wp14:editId="2125F99F">
            <wp:extent cx="6129396" cy="2794715"/>
            <wp:effectExtent l="0" t="0" r="5080" b="0"/>
            <wp:docPr id="3" name="Immagine 3" descr="C:\Users\streccarichi\Desktop\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treccarichi\Desktop\Figure 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265" cy="284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7922" w:rsidRPr="00541DBC" w:rsidRDefault="007C7922" w:rsidP="007C792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41DB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2</w:t>
      </w:r>
      <w:r w:rsidRPr="00541DBC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 Developmental brain transcriptomic profile of </w:t>
      </w:r>
      <w:r w:rsidRPr="00541DBC">
        <w:rPr>
          <w:rFonts w:ascii="Times New Roman" w:hAnsi="Times New Roman" w:cs="Times New Roman"/>
          <w:i/>
          <w:sz w:val="20"/>
          <w:szCs w:val="20"/>
          <w:lang w:val="en-GB"/>
        </w:rPr>
        <w:t>RAPGEF6</w:t>
      </w:r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 gene. Data were retrieved from 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BrainSpan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 database. The abbreviation used were: primary auditory cortex (core) (A1C); 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amygdaloid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 complex (AMY); cerebellum (CB); cerebellar cortex (CBC); caudal ganglionic eminence (CGE); dorsolateral prefrontal cortex (DFC); dorsal thalamus (DTH); hippocampus (hippocampal formation) (HIP); 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posteroventral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 (inferior) parietal cortex (IPC); 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inferolateral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 temporal cortex (area 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TEv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, area 20) (ITC); lateral ganglionic eminence (LGE); primary motor cortex (area M1, area 4) (M1C); primary motor-sensory cortex (samples) (M1C-S1C); 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mediodorsal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 nucleus of thalamus (MD); anterior (rostral) cingulate (medial prefrontal) cortex (MFC); medial ganglionic eminence (MGE); occipital neocortex (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Ocx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>); orbital frontal cortex (OFC); parietal neocortex (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PCx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>); primary somatosensory cortex (area S1, areas 3,1,2) (S1C); posterior (caudal) superior temporal cortex (area 22c) (STC); striatum (STR); temporal neocortex (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TCx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>); upper (rostral) rhombic lip (URL); primary visual cortex (striate cortex, area V1/17) (V1C); ventrolateral prefrontal cortex (VFC); post-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conceptional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 xml:space="preserve"> week (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pcw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>); months (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mos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>); years (</w:t>
      </w:r>
      <w:proofErr w:type="spellStart"/>
      <w:r w:rsidRPr="00541DBC">
        <w:rPr>
          <w:rFonts w:ascii="Times New Roman" w:hAnsi="Times New Roman" w:cs="Times New Roman"/>
          <w:sz w:val="20"/>
          <w:szCs w:val="20"/>
          <w:lang w:val="en-GB"/>
        </w:rPr>
        <w:t>yrs</w:t>
      </w:r>
      <w:proofErr w:type="spellEnd"/>
      <w:r w:rsidRPr="00541DBC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7C7922" w:rsidRPr="007C7922" w:rsidRDefault="007C7922">
      <w:pPr>
        <w:rPr>
          <w:lang w:val="en-GB"/>
        </w:rPr>
      </w:pPr>
    </w:p>
    <w:sectPr w:rsidR="007C7922" w:rsidRPr="007C792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257C" w:rsidRDefault="00A3257C" w:rsidP="007C7922">
      <w:pPr>
        <w:spacing w:after="0" w:line="240" w:lineRule="auto"/>
      </w:pPr>
      <w:r>
        <w:separator/>
      </w:r>
    </w:p>
  </w:endnote>
  <w:endnote w:type="continuationSeparator" w:id="0">
    <w:p w:rsidR="00A3257C" w:rsidRDefault="00A3257C" w:rsidP="007C7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7922" w:rsidRDefault="007C7922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7922" w:rsidRDefault="007C7922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7922" w:rsidRDefault="007C792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257C" w:rsidRDefault="00A3257C" w:rsidP="007C7922">
      <w:pPr>
        <w:spacing w:after="0" w:line="240" w:lineRule="auto"/>
      </w:pPr>
      <w:r>
        <w:separator/>
      </w:r>
    </w:p>
  </w:footnote>
  <w:footnote w:type="continuationSeparator" w:id="0">
    <w:p w:rsidR="00A3257C" w:rsidRDefault="00A3257C" w:rsidP="007C79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7922" w:rsidRDefault="007C7922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7922" w:rsidRDefault="007C7922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7922" w:rsidRDefault="007C7922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752"/>
    <w:rsid w:val="003A1B17"/>
    <w:rsid w:val="007C7922"/>
    <w:rsid w:val="00A3257C"/>
    <w:rsid w:val="00BB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E43A0"/>
  <w15:chartTrackingRefBased/>
  <w15:docId w15:val="{FB941987-8D5F-47BC-A54B-26BE268CD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C7922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C79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C7922"/>
    <w:rPr>
      <w:rFonts w:eastAsiaTheme="minorEastAsia"/>
    </w:rPr>
  </w:style>
  <w:style w:type="paragraph" w:styleId="Pidipagina">
    <w:name w:val="footer"/>
    <w:basedOn w:val="Normale"/>
    <w:link w:val="PidipaginaCarattere"/>
    <w:uiPriority w:val="99"/>
    <w:unhideWhenUsed/>
    <w:rsid w:val="007C79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C792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FA566-FD67-4E66-8412-C4211793F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TRECCARICHI</dc:creator>
  <cp:keywords/>
  <dc:description/>
  <cp:lastModifiedBy>SIMONE TRECCARICHI</cp:lastModifiedBy>
  <cp:revision>2</cp:revision>
  <dcterms:created xsi:type="dcterms:W3CDTF">2026-05-06T11:10:00Z</dcterms:created>
  <dcterms:modified xsi:type="dcterms:W3CDTF">2026-05-06T11:13:00Z</dcterms:modified>
</cp:coreProperties>
</file>